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I</w:t>
      </w:r>
    </w:p>
    <w:p>
      <w:pPr>
        <w:rPr>
          <w:rFonts w:hint="eastAsia" w:ascii="Times New Roman" w:hAnsi="Times New Roman" w:cs="Times New Roman" w:eastAsiaTheme="minorEastAsia"/>
          <w:i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A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1 </w:t>
      </w:r>
      <w:r>
        <w:rPr>
          <w:rFonts w:ascii="Times New Roman" w:hAnsi="Times New Roman" w:cs="Times New Roman"/>
          <w:iCs/>
          <w:sz w:val="24"/>
          <w:szCs w:val="24"/>
        </w:rPr>
        <w:t>Taxa and Genbank accessions involved in the present study. Sequences newly obtained are indicated by an asterisk (*), missing sequences are indicated by a double slash (//).</w:t>
      </w:r>
      <w:r>
        <w:rPr>
          <w:rFonts w:hint="eastAsia" w:ascii="Times New Roman" w:hAnsi="Times New Roman" w:cs="Times New Roman"/>
          <w:iCs/>
          <w:sz w:val="24"/>
          <w:szCs w:val="24"/>
          <w:lang w:val="en-US" w:eastAsia="zh-CN"/>
        </w:rPr>
        <w:t xml:space="preserve"> Accession numbers in bold are newly generated sequences.</w:t>
      </w:r>
    </w:p>
    <w:tbl>
      <w:tblPr>
        <w:tblStyle w:val="3"/>
        <w:tblW w:w="1389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559"/>
        <w:gridCol w:w="1560"/>
        <w:gridCol w:w="1559"/>
        <w:gridCol w:w="1559"/>
        <w:gridCol w:w="1559"/>
        <w:gridCol w:w="1560"/>
        <w:gridCol w:w="155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5" w:type="dxa"/>
            <w:gridSpan w:val="4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Taxon</w:t>
            </w:r>
          </w:p>
        </w:tc>
        <w:tc>
          <w:tcPr>
            <w:tcW w:w="6237" w:type="dxa"/>
            <w:gridSpan w:val="4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GenBank Acces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lsholtzia</w:t>
            </w:r>
          </w:p>
        </w:tc>
        <w:tc>
          <w:tcPr>
            <w:tcW w:w="1559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ITS</w:t>
            </w:r>
          </w:p>
        </w:tc>
        <w:tc>
          <w:tcPr>
            <w:tcW w:w="1560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ETS</w:t>
            </w:r>
          </w:p>
        </w:tc>
        <w:tc>
          <w:tcPr>
            <w:tcW w:w="1559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cf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cf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5</w:t>
            </w:r>
          </w:p>
        </w:tc>
        <w:tc>
          <w:tcPr>
            <w:tcW w:w="1559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L-F</w:t>
            </w:r>
          </w:p>
        </w:tc>
        <w:tc>
          <w:tcPr>
            <w:tcW w:w="1560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bc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L</w:t>
            </w:r>
          </w:p>
        </w:tc>
        <w:tc>
          <w:tcPr>
            <w:tcW w:w="1559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lsholtzia argyi 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552491</w:t>
            </w:r>
          </w:p>
        </w:tc>
        <w:tc>
          <w:tcPr>
            <w:tcW w:w="156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552559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5121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5057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4990</w:t>
            </w:r>
          </w:p>
        </w:tc>
        <w:tc>
          <w:tcPr>
            <w:tcW w:w="156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4922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48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sholtzia bodinieri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552493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552561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5123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5059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4992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4924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48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sholtzia ciliata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552496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552564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5126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5062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4995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4927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48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sholtzia communis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552497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552565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5127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5063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4996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4928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48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sholtzia densa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552500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552568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5130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5066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4999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4931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48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sholtzia feddei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f.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ddei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552507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552575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5137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5073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5006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4938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48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sholtzia feddei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f.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busta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552508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552576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5138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5074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5007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4939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48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sholtzia hallasanensis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552513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552581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5143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5079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5012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4944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48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sholtzia kachinensis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552514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552582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5144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5080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5013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4945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48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sholtzia luteola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552517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552584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5147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5083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5016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4948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48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sholtzia minima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552518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552585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5148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5084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5017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4949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48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sholtzia ochroleuca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552519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552586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5149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5085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5018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4950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48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sholtzia saxatilis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552525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552592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5155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5091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5024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4956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48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sholtzia souliei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552526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552593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5156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//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5025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4957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/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lsholtzia splenden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552527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552594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5157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5092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5026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4958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48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lsholtzia splenden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552528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552595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5158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5093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5027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4959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48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sholtzia strobilifera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552531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552598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5161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5096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5030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4962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48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lsholtzia zhongyangi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552533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552600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5163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5098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5032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4964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Y6248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lsholtzia zhongyangi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OL960009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OL960008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OL960013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OL960014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OL960012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OL960011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OL960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sholtzia zhongyangii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3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OL960016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OL960015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OL96002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OL960021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OL960019</w:t>
            </w:r>
          </w:p>
        </w:tc>
        <w:tc>
          <w:tcPr>
            <w:tcW w:w="1560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OL960018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OL960017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6D00209"/>
    <w:rsid w:val="53C33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0T10:57:00Z</dcterms:created>
  <dc:creator>xinji</dc:creator>
  <cp:lastModifiedBy>Lamiales-King</cp:lastModifiedBy>
  <dcterms:modified xsi:type="dcterms:W3CDTF">2022-01-10T12:12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9EE247F8651D437180D3B0B4A6757ED1</vt:lpwstr>
  </property>
</Properties>
</file>